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04B5A" w14:textId="77777777" w:rsidR="00017627" w:rsidRPr="00D6307E" w:rsidRDefault="00017627" w:rsidP="0001762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 w:rsidRPr="00D6307E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Supplementary information</w:t>
      </w:r>
    </w:p>
    <w:p w14:paraId="69F79588" w14:textId="77777777" w:rsidR="00017627" w:rsidRPr="00D6307E" w:rsidRDefault="00017627" w:rsidP="0001762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</w:p>
    <w:p w14:paraId="5A307A71" w14:textId="77777777" w:rsidR="00F00C87" w:rsidRPr="00D6307E" w:rsidRDefault="00F00C87" w:rsidP="00F00C87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harmacologic targeting of Cdc42 GTPase by a small molecule Cdc42 activity-specific </w:t>
      </w:r>
    </w:p>
    <w:p w14:paraId="10D61A72" w14:textId="77777777" w:rsidR="00F00C87" w:rsidRPr="00D6307E" w:rsidRDefault="00F00C87" w:rsidP="00F00C87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hibitor prevents platelet activation and thrombosis</w:t>
      </w:r>
    </w:p>
    <w:p w14:paraId="00C12F48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3F828D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8000D7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ACFE21" w14:textId="0556DFE1" w:rsidR="00F00C87" w:rsidRPr="00D6307E" w:rsidRDefault="00ED7E4E" w:rsidP="00F00C87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n Duan</w:t>
      </w:r>
      <w:r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+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hana</w:t>
      </w:r>
      <w:proofErr w:type="spellEnd"/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rveen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+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khila</w:t>
      </w:r>
      <w:proofErr w:type="spellEnd"/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ndamudi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ili</w:t>
      </w:r>
      <w:proofErr w:type="spellEnd"/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heman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James Johnson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Kevin Funk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ark Berryman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shley Kuenzi Davis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ichael Holinstat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i Zheng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*</w:t>
      </w:r>
      <w:r w:rsidR="00F00C8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 Huzoor Akbar</w:t>
      </w:r>
      <w:r w:rsidR="00F00C87"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*</w:t>
      </w:r>
    </w:p>
    <w:p w14:paraId="299DF4D5" w14:textId="77777777" w:rsidR="00F00C87" w:rsidRPr="00D6307E" w:rsidRDefault="00F00C87" w:rsidP="00F00C8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2BC655BD" w14:textId="77777777" w:rsidR="00F00C87" w:rsidRPr="00D6307E" w:rsidRDefault="00F00C87" w:rsidP="00F00C8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72D3FCA3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Biomedical Sciences, Heritage College of Osteopathic Medicine, Ohio University, Athens, OH 45701</w:t>
      </w:r>
    </w:p>
    <w:p w14:paraId="498FF645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vision of Experimental Hematology and Cancer Biology, Children’s Hospital Medical Center, University of Cincinnati, Cincinnati, OH 45229</w:t>
      </w:r>
    </w:p>
    <w:p w14:paraId="32E7950D" w14:textId="77777777" w:rsidR="00F00C87" w:rsidRPr="00D6307E" w:rsidRDefault="00F00C87" w:rsidP="00F00C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Pr="00D630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Pharmacology, University of Michigan Medical school, Ann Arbor, MI 48109 </w:t>
      </w:r>
    </w:p>
    <w:p w14:paraId="794DE158" w14:textId="77777777" w:rsidR="00F00C87" w:rsidRPr="00D6307E" w:rsidRDefault="00F00C87" w:rsidP="00F00C87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CAF411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1F6D5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672E3C" w14:textId="77777777" w:rsidR="00F00C87" w:rsidRPr="00D6307E" w:rsidRDefault="00F00C87" w:rsidP="00F00C8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657A28" w14:textId="77777777" w:rsidR="00F00C87" w:rsidRPr="00D6307E" w:rsidRDefault="00F00C87" w:rsidP="00F00C87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nning title: </w:t>
      </w:r>
      <w:r w:rsidRPr="00D6307E">
        <w:rPr>
          <w:rFonts w:ascii="Times New Roman" w:hAnsi="Times New Roman"/>
          <w:color w:val="000000" w:themeColor="text1"/>
          <w:sz w:val="24"/>
          <w:szCs w:val="24"/>
        </w:rPr>
        <w:t>Cdc42 GTPase as an antithrombotic target</w:t>
      </w:r>
    </w:p>
    <w:p w14:paraId="570C1983" w14:textId="77777777" w:rsidR="00F00C87" w:rsidRPr="00D6307E" w:rsidRDefault="00F00C87" w:rsidP="00F00C87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63B8D49" w14:textId="77777777" w:rsidR="00F00C87" w:rsidRPr="00D6307E" w:rsidRDefault="00F00C87" w:rsidP="00F00C87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5A7E311" w14:textId="77777777" w:rsidR="00F00C87" w:rsidRPr="00D6307E" w:rsidRDefault="00F00C87" w:rsidP="00F00C87">
      <w:pPr>
        <w:pStyle w:val="NormalWeb"/>
        <w:spacing w:before="0" w:beforeAutospacing="0" w:after="0" w:afterAutospacing="0"/>
        <w:ind w:right="-720"/>
        <w:rPr>
          <w:bCs/>
          <w:color w:val="000000" w:themeColor="text1"/>
        </w:rPr>
      </w:pPr>
      <w:r w:rsidRPr="00D6307E">
        <w:rPr>
          <w:bCs/>
          <w:color w:val="000000" w:themeColor="text1"/>
        </w:rPr>
        <w:t>* Correspondence:  Huzoor Akbar, Department of Biomedical Sciences, Heritage College of Osteopathic Medicine, Ohio University, Athens, OH 45701;</w:t>
      </w:r>
      <w:r w:rsidRPr="00D6307E">
        <w:rPr>
          <w:color w:val="000000" w:themeColor="text1"/>
        </w:rPr>
        <w:t xml:space="preserve"> </w:t>
      </w:r>
      <w:r w:rsidRPr="00D6307E">
        <w:rPr>
          <w:bCs/>
          <w:color w:val="000000" w:themeColor="text1"/>
        </w:rPr>
        <w:t xml:space="preserve">Tel: 740-591-2801; Email: </w:t>
      </w:r>
      <w:hyperlink r:id="rId5" w:history="1">
        <w:r w:rsidRPr="00D6307E">
          <w:rPr>
            <w:rStyle w:val="Hyperlink"/>
            <w:bCs/>
            <w:color w:val="000000" w:themeColor="text1"/>
            <w:u w:val="none"/>
          </w:rPr>
          <w:t>Akbar@ohio.edu</w:t>
        </w:r>
      </w:hyperlink>
      <w:r w:rsidRPr="00D6307E">
        <w:rPr>
          <w:rStyle w:val="Hyperlink"/>
          <w:bCs/>
          <w:color w:val="000000" w:themeColor="text1"/>
          <w:u w:val="none"/>
        </w:rPr>
        <w:t xml:space="preserve">;  </w:t>
      </w:r>
      <w:r w:rsidRPr="00D6307E">
        <w:rPr>
          <w:bCs/>
          <w:color w:val="000000" w:themeColor="text1"/>
        </w:rPr>
        <w:t>Yi Zheng,</w:t>
      </w:r>
      <w:r w:rsidRPr="00D6307E">
        <w:rPr>
          <w:bCs/>
          <w:color w:val="000000" w:themeColor="text1"/>
          <w:vertAlign w:val="superscript"/>
        </w:rPr>
        <w:t xml:space="preserve"> </w:t>
      </w:r>
      <w:r w:rsidRPr="00D6307E">
        <w:rPr>
          <w:bCs/>
          <w:color w:val="000000" w:themeColor="text1"/>
        </w:rPr>
        <w:t>Division of Experimental Hematology and Cancer Biology, Children’s Hospital Medical Center, Cincinnati, OH 45229; Tel: 513-636-0595; E-mail: yi.zheng@cchmc.org</w:t>
      </w:r>
    </w:p>
    <w:p w14:paraId="04BEC9D6" w14:textId="77777777" w:rsidR="00F00C87" w:rsidRPr="00D6307E" w:rsidRDefault="00F00C87" w:rsidP="00F00C87">
      <w:pPr>
        <w:spacing w:line="24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14:paraId="2651D53C" w14:textId="77777777" w:rsidR="00AB5CA0" w:rsidRPr="00D6307E" w:rsidRDefault="00F00C87" w:rsidP="00F00C87">
      <w:pPr>
        <w:spacing w:line="24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D6307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Equal contributions</w:t>
      </w:r>
    </w:p>
    <w:p w14:paraId="2C6E2502" w14:textId="77777777" w:rsidR="00F00C87" w:rsidRPr="00D6307E" w:rsidRDefault="00F00C87" w:rsidP="00F00C87">
      <w:pPr>
        <w:spacing w:line="240" w:lineRule="auto"/>
        <w:rPr>
          <w:color w:val="000000" w:themeColor="text1"/>
        </w:rPr>
      </w:pPr>
    </w:p>
    <w:p w14:paraId="7EDE2847" w14:textId="6102A169" w:rsidR="00347C8D" w:rsidRPr="00D6307E" w:rsidRDefault="00615F57" w:rsidP="00347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3CF71708" wp14:editId="743FE549">
            <wp:extent cx="5675630" cy="8229600"/>
            <wp:effectExtent l="0" t="0" r="127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6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A3A89" w14:textId="2564EA3B" w:rsidR="002274CB" w:rsidRPr="00D6307E" w:rsidRDefault="00F00C87" w:rsidP="002274CB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1. Full</w:t>
      </w:r>
      <w:r w:rsidR="000F7297"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</w:t>
      </w: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tern blots for Figure 1</w:t>
      </w:r>
      <w:r w:rsidR="003336D0"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quantification of Pirl7 effects</w:t>
      </w: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336D0"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C3AD4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) Western blots </w:t>
      </w:r>
      <w:r w:rsidR="003336D0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</w:t>
      </w:r>
      <w:r w:rsidR="00BC3AD4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gure 1a showing Cdc42 and Rac1 GTPase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BC3AD4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tivit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es</w:t>
      </w:r>
      <w:r w:rsidR="00BC3AD4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336D0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EB739B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-PAK1/2 and PAK1/2</w:t>
      </w:r>
      <w:r w:rsidR="00BC3AD4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vels. 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oxes show selected bands for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in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gure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a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3336D0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B) Western blots from Figure 1b showing Cdc42 and Rac1 GTPase activities and p-PAK1/2 and PAK1/2 levels with or without Pirl7 treatment. Boxes show selected bands for the main Figure 1b. C) </w:t>
      </w:r>
      <w:r w:rsidR="00B6492B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nsitometry q</w:t>
      </w:r>
      <w:r w:rsidR="003336D0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antifications of relative Cdc42-GTP, Rac1-GTP, and p-PAK1/2 of the Western blots shown in Figure 1b, with or without Pirl7 treatment</w:t>
      </w:r>
      <w:r w:rsidR="00B6492B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Mean </w:t>
      </w:r>
      <w:r w:rsidR="00B6492B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+</w:t>
      </w:r>
      <w:r w:rsid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M, n=4</w:t>
      </w:r>
      <w:bookmarkStart w:id="0" w:name="_GoBack"/>
      <w:bookmarkEnd w:id="0"/>
      <w:r w:rsid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&gt;0.05</w:t>
      </w:r>
      <w:r w:rsidR="00B6492B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</w:p>
    <w:p w14:paraId="248E4D36" w14:textId="77777777" w:rsidR="007E113E" w:rsidRPr="00D6307E" w:rsidRDefault="007E113E" w:rsidP="002274CB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657CC4" w14:textId="77777777" w:rsidR="00347C8D" w:rsidRPr="00D6307E" w:rsidRDefault="00347C8D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FE7B63F" w14:textId="6B134786" w:rsidR="00347C8D" w:rsidRPr="00D6307E" w:rsidRDefault="00347C8D" w:rsidP="00347C8D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5DABC3EF" wp14:editId="1B7E1185">
            <wp:extent cx="5943600" cy="6509385"/>
            <wp:effectExtent l="0" t="0" r="0" b="5715"/>
            <wp:docPr id="2" name="Picture 2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5D2A3" w14:textId="0F703D2E" w:rsidR="002274CB" w:rsidRPr="00D6307E" w:rsidRDefault="00467F9A" w:rsidP="002274CB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. Full</w:t>
      </w:r>
      <w:r w:rsidR="000F7297"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estern </w:t>
      </w:r>
      <w:r w:rsidR="00326528"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lots</w:t>
      </w:r>
      <w:r w:rsidR="006D4D35"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Figure 4</w:t>
      </w:r>
      <w:r w:rsidRPr="00D63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) Western blot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p-</w:t>
      </w:r>
      <w:proofErr w:type="spellStart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k</w:t>
      </w:r>
      <w:proofErr w:type="spellEnd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t-</w:t>
      </w:r>
      <w:proofErr w:type="spellStart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k</w:t>
      </w:r>
      <w:proofErr w:type="spellEnd"/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wn in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gure 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B) Western blots 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p-</w:t>
      </w:r>
      <w:proofErr w:type="spellStart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k</w:t>
      </w:r>
      <w:proofErr w:type="spellEnd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t-</w:t>
      </w:r>
      <w:proofErr w:type="spellStart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k</w:t>
      </w:r>
      <w:proofErr w:type="spellEnd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gure 4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) Western blots 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p-p38, t-p38 and </w:t>
      </w:r>
      <w:proofErr w:type="spellStart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pdh</w:t>
      </w:r>
      <w:proofErr w:type="spellEnd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gure 4</w:t>
      </w:r>
      <w:r w:rsidR="00BF34A2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5A56C3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) Western blots 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p-p38 and t-p38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gure 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E) Western blots 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p-</w:t>
      </w:r>
      <w:proofErr w:type="spellStart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kt</w:t>
      </w:r>
      <w:proofErr w:type="spellEnd"/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-</w:t>
      </w:r>
      <w:proofErr w:type="spellStart"/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kt</w:t>
      </w:r>
      <w:proofErr w:type="spellEnd"/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β-</w:t>
      </w:r>
      <w:proofErr w:type="spellStart"/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ublin</w:t>
      </w:r>
      <w:proofErr w:type="spellEnd"/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Figure 4</w:t>
      </w:r>
      <w:r w:rsidR="00BF34A2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) Western blots of p-A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t, t-Akt and G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DH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Figure 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4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="00326528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5A56C3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DH</w:t>
      </w:r>
      <w:r w:rsidR="005A56C3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lot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wn in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gure 4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="005A56C3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="005A56C3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7B0EE1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the same control</w:t>
      </w:r>
      <w:r w:rsidR="005A56C3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 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oxes show selected bands for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in </w:t>
      </w:r>
      <w:r w:rsidR="000F7297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gure</w:t>
      </w:r>
      <w:r w:rsidR="006D4D35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4a</w:t>
      </w:r>
      <w:r w:rsidR="004B6A96"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c and Figure 4g-i</w:t>
      </w:r>
      <w:r w:rsidRPr="00D630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234D1E2" w14:textId="77777777" w:rsidR="007E113E" w:rsidRPr="00D6307E" w:rsidRDefault="007E113E" w:rsidP="002274C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65888E" w14:textId="77777777" w:rsidR="00347C8D" w:rsidRPr="00D6307E" w:rsidRDefault="00347C8D" w:rsidP="002274C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552E9A" w14:textId="280A6F15" w:rsidR="00347C8D" w:rsidRPr="00D6307E" w:rsidRDefault="00347C8D" w:rsidP="00347C8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3354370C" wp14:editId="4666019D">
            <wp:extent cx="3111246" cy="27432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1246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F57E3" w14:textId="77777777" w:rsidR="00347C8D" w:rsidRPr="00D6307E" w:rsidRDefault="00347C8D" w:rsidP="002274C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8303F4" w14:textId="38E4BF65" w:rsidR="002274CB" w:rsidRPr="00D6307E" w:rsidRDefault="002274CB" w:rsidP="002274C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.</w:t>
      </w:r>
      <w:r w:rsidRPr="00D63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 xml:space="preserve">CASIN inhibited CRP induced aggregation in aspirin and apyrase treated platelets.  </w:t>
      </w:r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ed human platelets were incubated with Aspirin (1 mM) and apyrase (3 U/ml) prior to addition of DMSO (0.1%) or CASIN (10 </w:t>
      </w:r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. CRP induced platelet aggregation was monitored by a standard optical density method using a </w:t>
      </w:r>
      <w:proofErr w:type="spellStart"/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>Lumi-Aggregometer</w:t>
      </w:r>
      <w:proofErr w:type="spellEnd"/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>Chrono</w:t>
      </w:r>
      <w:proofErr w:type="spellEnd"/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>-Log Corporation, Havertown, PA, USA. The aggregation tracings are a representative of four independent experiments.</w:t>
      </w:r>
    </w:p>
    <w:p w14:paraId="3F648698" w14:textId="77777777" w:rsidR="007E113E" w:rsidRPr="00D6307E" w:rsidRDefault="007E113E" w:rsidP="002274C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57C5CF" w14:textId="77777777" w:rsidR="00347C8D" w:rsidRPr="00D6307E" w:rsidRDefault="00347C8D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FBB3517" w14:textId="58D54CC5" w:rsidR="00347C8D" w:rsidRPr="00D6307E" w:rsidRDefault="00347C8D" w:rsidP="00347C8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07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09EF157C" wp14:editId="473B2B04">
            <wp:extent cx="4596384" cy="1828800"/>
            <wp:effectExtent l="0" t="0" r="0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38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B4B28" w14:textId="77777777" w:rsidR="00347C8D" w:rsidRPr="00D6307E" w:rsidRDefault="00347C8D" w:rsidP="002274C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1F9E6C" w14:textId="43EE07BA" w:rsidR="00F00C87" w:rsidRPr="00D6307E" w:rsidRDefault="002274CB" w:rsidP="002274C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D63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. </w:t>
      </w:r>
      <w:r w:rsidRPr="00D63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 xml:space="preserve">CASIN administration does not affect the murine blood platelet count. </w:t>
      </w:r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was drawn from C57/BL6 wild type mice after (a) 20 minutes and (b) 2 hours of intraperitoneal injection of DMSO (n=10) or CASIN (3.0 mg/kg, n=10). CASN administration, as compared to DMSO, did not alter the platelet count after 20 minutes (p&gt;0.05) or 2 hours (p&gt;0.05). Platelets were counted using a </w:t>
      </w:r>
      <w:proofErr w:type="spellStart"/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>Hemavet</w:t>
      </w:r>
      <w:proofErr w:type="spellEnd"/>
      <w:r w:rsidRPr="00D63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50FS (Drew Scientific, CT, USA).</w:t>
      </w:r>
    </w:p>
    <w:sectPr w:rsidR="00F00C87" w:rsidRPr="00D63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627"/>
    <w:rsid w:val="00017627"/>
    <w:rsid w:val="000F7297"/>
    <w:rsid w:val="002274CB"/>
    <w:rsid w:val="00237118"/>
    <w:rsid w:val="00326528"/>
    <w:rsid w:val="003336D0"/>
    <w:rsid w:val="00347C8D"/>
    <w:rsid w:val="00444A87"/>
    <w:rsid w:val="00467F9A"/>
    <w:rsid w:val="00471E8B"/>
    <w:rsid w:val="004B6A96"/>
    <w:rsid w:val="005A56C3"/>
    <w:rsid w:val="0060525E"/>
    <w:rsid w:val="00615F57"/>
    <w:rsid w:val="006C52BB"/>
    <w:rsid w:val="006D4D35"/>
    <w:rsid w:val="007B0EE1"/>
    <w:rsid w:val="007E113E"/>
    <w:rsid w:val="00AB5CA0"/>
    <w:rsid w:val="00B6492B"/>
    <w:rsid w:val="00BA3DF6"/>
    <w:rsid w:val="00BC3AD4"/>
    <w:rsid w:val="00BF34A2"/>
    <w:rsid w:val="00C45E8A"/>
    <w:rsid w:val="00C60023"/>
    <w:rsid w:val="00D6307E"/>
    <w:rsid w:val="00EB739B"/>
    <w:rsid w:val="00ED7E4E"/>
    <w:rsid w:val="00F006CE"/>
    <w:rsid w:val="00F0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25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627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C8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F00C87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3E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627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C8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F00C87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3E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Akbar@ohio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</dc:creator>
  <cp:lastModifiedBy>ava</cp:lastModifiedBy>
  <cp:revision>3</cp:revision>
  <dcterms:created xsi:type="dcterms:W3CDTF">2021-05-13T15:12:00Z</dcterms:created>
  <dcterms:modified xsi:type="dcterms:W3CDTF">2021-05-13T18:54:00Z</dcterms:modified>
</cp:coreProperties>
</file>